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2. All primers and probes for each SNP.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639"/>
        <w:gridCol w:w="3032"/>
        <w:gridCol w:w="3877"/>
        <w:gridCol w:w="4000"/>
      </w:tblGrid>
      <w:tr>
        <w:trPr>
          <w:trHeight w:val="300" w:hRule="atLeast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s</w:t>
            </w:r>
          </w:p>
        </w:tc>
        <w:tc>
          <w:tcPr>
            <w:tcW w:w="5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fication primers</w:t>
            </w:r>
          </w:p>
        </w:tc>
        <w:tc>
          <w:tcPr>
            <w:tcW w:w="78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 probes</w:t>
            </w:r>
          </w:p>
        </w:tc>
      </w:tr>
      <w:tr>
        <w:trPr>
          <w:trHeight w:val="315" w:hRule="atLeast"/>
        </w:trPr>
        <w:tc>
          <w:tcPr>
            <w:tcW w:w="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78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2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AACCCTGTGCGGATT</w:t>
            </w:r>
          </w:p>
        </w:tc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TACTCTCCTTACCGTGTGTGA</w:t>
            </w:r>
          </w:p>
        </w:tc>
        <w:tc>
          <w:tcPr>
            <w:tcW w:w="3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ATCTTTTCT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TCCAAGC-MGB</w:t>
            </w:r>
          </w:p>
        </w:tc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ATCTTTTCT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TCCAAG -MGB</w:t>
            </w:r>
          </w:p>
        </w:tc>
      </w:tr>
      <w:tr>
        <w:trPr>
          <w:trHeight w:val="31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CTCCCTCACCACTTTG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TCTCGGAGACCAGCTTAG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CCTTGTATCCTG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CCAGGTGACT-TAMR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CCCTTGTATCCTG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CCAGGTGACTG-TAMRA</w:t>
            </w:r>
          </w:p>
        </w:tc>
      </w:tr>
      <w:tr>
        <w:trPr>
          <w:trHeight w:val="31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CCCTTAACGTAGTCCTTGCA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TCTCTAAGAGCTGCCACTTG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TGAGGTCCAG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CCACAGCAT-TAMR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TGAGGTCCAG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CCACAGCAT-TAMRA</w:t>
            </w:r>
          </w:p>
        </w:tc>
      </w:tr>
      <w:tr>
        <w:trPr>
          <w:trHeight w:val="31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TACCCCACCTTGGCACAT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CTGGTGCTATAGGCTGGAGA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ACCACTGGGAA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AAGATCCCTG-TAMR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ACCACTGGGAA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AAGATCCCT-TAMRA</w:t>
            </w:r>
          </w:p>
        </w:tc>
      </w:tr>
      <w:tr>
        <w:trPr>
          <w:trHeight w:val="31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CTCTGCCTCTCGCTGTAACT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TTTTGTTGGAAGGTTTGGT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CTGCTCA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TTTA-MGB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CTGCTCA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TTTAC-MGB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6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AGCACCAGCCTCTTCTCTA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AAGTGTGAGCAGTGAGTTACAGC</w:t>
            </w:r>
          </w:p>
        </w:tc>
        <w:tc>
          <w:tcPr>
            <w:tcW w:w="3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CCCTT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CTCCT-MGB</w:t>
            </w:r>
          </w:p>
        </w:tc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-CCCTT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CTCCTG-MGB</w:t>
            </w:r>
          </w:p>
        </w:tc>
      </w:tr>
    </w:tbl>
    <w:p>
      <w:pPr>
        <w:pStyle w:val="Normal"/>
        <w:tabs>
          <w:tab w:val="clear" w:pos="708"/>
          <w:tab w:val="left" w:pos="93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2552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5">
    <w:name w:val="批注框文本"/>
    <w:basedOn w:val="Normal"/>
    <w:qFormat/>
    <w:pPr/>
    <w:rPr>
      <w:rFonts w:ascii="Calibri" w:hAnsi="Calibri" w:cs="Times New Roman"/>
      <w:sz w:val="18"/>
      <w:szCs w:val="18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2:34:00Z</dcterms:created>
  <dc:creator>paul</dc:creator>
  <dc:description>Springer Heidelberg 2005</dc:description>
  <cp:keywords/>
  <dc:language>en-US</dc:language>
  <cp:lastModifiedBy>paul</cp:lastModifiedBy>
  <cp:lastPrinted>1997-08-25T17:11:00Z</cp:lastPrinted>
  <dcterms:modified xsi:type="dcterms:W3CDTF">2012-04-18T07:30:00Z</dcterms:modified>
  <cp:revision>8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